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56BF" w14:textId="23748620" w:rsidR="009C773B" w:rsidRPr="00172EAC" w:rsidRDefault="00E51BF7" w:rsidP="00172EAC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  <w:lang w:val="en-GB"/>
        </w:rPr>
      </w:pPr>
      <w:r w:rsidRPr="00172EAC">
        <w:rPr>
          <w:rFonts w:ascii="Helvetica" w:hAnsi="Helvetica"/>
          <w:b/>
          <w:bCs/>
          <w:sz w:val="22"/>
          <w:szCs w:val="22"/>
          <w:lang w:val="en-GB"/>
        </w:rPr>
        <w:t>Additional file 1</w:t>
      </w:r>
    </w:p>
    <w:p w14:paraId="761C31B5" w14:textId="043AE83D" w:rsidR="009049B6" w:rsidRPr="00172EAC" w:rsidRDefault="009049B6" w:rsidP="00172EAC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172EAC">
        <w:rPr>
          <w:rFonts w:ascii="Helvetica" w:hAnsi="Helvetica"/>
          <w:b/>
          <w:bCs/>
          <w:sz w:val="22"/>
          <w:szCs w:val="22"/>
          <w:lang w:val="en-GB"/>
        </w:rPr>
        <w:t>Appendix 1</w:t>
      </w:r>
      <w:r w:rsidR="00347CB5" w:rsidRPr="00172EAC">
        <w:rPr>
          <w:rFonts w:ascii="Helvetica" w:hAnsi="Helvetica"/>
          <w:b/>
          <w:bCs/>
          <w:sz w:val="22"/>
          <w:szCs w:val="22"/>
          <w:lang w:val="en-GB"/>
        </w:rPr>
        <w:t xml:space="preserve">. Script for </w:t>
      </w:r>
      <w:r w:rsidR="005E0493" w:rsidRPr="005E0493">
        <w:rPr>
          <w:rFonts w:ascii="Helvetica" w:hAnsi="Helvetica" w:cs="Arial"/>
          <w:b/>
          <w:bCs/>
          <w:color w:val="000000" w:themeColor="text1"/>
          <w:sz w:val="22"/>
          <w:szCs w:val="22"/>
          <w:lang w:val="en-GB"/>
        </w:rPr>
        <w:t>f</w:t>
      </w:r>
      <w:r w:rsidR="005E0493" w:rsidRPr="00172EAC">
        <w:rPr>
          <w:rFonts w:ascii="Helvetica" w:hAnsi="Helvetica" w:cs="Arial"/>
          <w:b/>
          <w:bCs/>
          <w:color w:val="000000" w:themeColor="text1"/>
          <w:sz w:val="22"/>
          <w:szCs w:val="22"/>
          <w:lang w:val="en-GB"/>
        </w:rPr>
        <w:t xml:space="preserve">ocus </w:t>
      </w:r>
      <w:r w:rsidR="00347CB5" w:rsidRPr="00172EAC">
        <w:rPr>
          <w:rFonts w:ascii="Helvetica" w:hAnsi="Helvetica" w:cs="Arial"/>
          <w:b/>
          <w:bCs/>
          <w:color w:val="000000" w:themeColor="text1"/>
          <w:sz w:val="22"/>
          <w:szCs w:val="22"/>
          <w:lang w:val="en-GB"/>
        </w:rPr>
        <w:t>group discussions</w:t>
      </w:r>
      <w:r w:rsidR="00347CB5" w:rsidRPr="00172EAC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</w:p>
    <w:p w14:paraId="2BC9AAB3" w14:textId="77777777" w:rsidR="00347CB5" w:rsidRPr="00172EAC" w:rsidRDefault="00347CB5" w:rsidP="00172EAC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  <w:lang w:val="en-GB"/>
        </w:rPr>
      </w:pPr>
    </w:p>
    <w:p w14:paraId="674CD021" w14:textId="00836427" w:rsidR="00134B81" w:rsidRPr="00172EAC" w:rsidRDefault="00DF2A5E" w:rsidP="00172EAC">
      <w:pPr>
        <w:spacing w:line="360" w:lineRule="auto"/>
        <w:jc w:val="both"/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Theme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1. </w:t>
      </w:r>
      <w:r w:rsidR="008E34C1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Acute uncomplicated </w:t>
      </w:r>
      <w:r w:rsidR="005E0493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respiratory tract infections</w:t>
      </w:r>
      <w:r w:rsidR="008E34C1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 (RTIs)</w:t>
      </w:r>
    </w:p>
    <w:p w14:paraId="08D98318" w14:textId="7509E271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What 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>is your opinion of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acute upper</w:t>
      </w:r>
      <w:r w:rsidR="00DF2A5E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RTIs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hy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>?</w:t>
      </w:r>
    </w:p>
    <w:p w14:paraId="1B86E1EC" w14:textId="1A32A35A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</w:t>
      </w:r>
      <w:r w:rsidR="00C50CE4" w:rsidRPr="0006682E">
        <w:rPr>
          <w:rFonts w:ascii="Helvetica" w:hAnsi="Helvetica" w:cs="Calibri"/>
          <w:color w:val="000000"/>
          <w:sz w:val="22"/>
          <w:szCs w:val="22"/>
          <w:lang w:val="en-GB"/>
        </w:rPr>
        <w:t xml:space="preserve">What 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>is your opinion regarding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the seriousness of 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>RTIs and w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2095E909" w14:textId="00DA6B06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How do </w:t>
      </w:r>
      <w:r w:rsidR="00E51BF7" w:rsidRPr="00172EAC">
        <w:rPr>
          <w:rFonts w:ascii="Helvetica" w:hAnsi="Helvetica" w:cs="Calibri"/>
          <w:color w:val="000000"/>
          <w:sz w:val="22"/>
          <w:szCs w:val="22"/>
          <w:lang w:val="en-GB"/>
        </w:rPr>
        <w:t>you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usually deal with </w:t>
      </w:r>
      <w:r w:rsidR="00593E97" w:rsidRPr="009C773B">
        <w:rPr>
          <w:rFonts w:ascii="Helvetica" w:hAnsi="Helvetica" w:cs="Calibri"/>
          <w:color w:val="000000"/>
          <w:sz w:val="22"/>
          <w:szCs w:val="22"/>
          <w:lang w:val="en-GB"/>
        </w:rPr>
        <w:t>RTI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>s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? Why?</w:t>
      </w:r>
    </w:p>
    <w:p w14:paraId="3219D0FE" w14:textId="057A4FFD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>How long do you think it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takes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for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RTIs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to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resolve? Why?</w:t>
      </w:r>
    </w:p>
    <w:p w14:paraId="23736822" w14:textId="77777777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</w:pPr>
    </w:p>
    <w:p w14:paraId="1D6E9B3F" w14:textId="3669E05A" w:rsidR="00134B81" w:rsidRPr="00172EAC" w:rsidRDefault="00DF2A5E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Theme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2. </w:t>
      </w:r>
      <w:r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Me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dical consultations</w:t>
      </w:r>
      <w:r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for </w:t>
      </w:r>
      <w:r w:rsidR="008E34C1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acute uncomplicated RTIs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and recommendations</w:t>
      </w:r>
    </w:p>
    <w:p w14:paraId="374690E3" w14:textId="16757236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In relation to your care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routines, w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hat 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do you usually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recommend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to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patient</w:t>
      </w:r>
      <w:r w:rsidR="00DF2A5E" w:rsidRPr="00172EAC">
        <w:rPr>
          <w:rFonts w:ascii="Helvetica" w:hAnsi="Helvetica" w:cs="Calibri"/>
          <w:color w:val="000000"/>
          <w:sz w:val="22"/>
          <w:szCs w:val="22"/>
          <w:lang w:val="en-GB"/>
        </w:rPr>
        <w:t>s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who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consult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for 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>RTIs and w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29311581" w14:textId="6F1644D2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What expectations do you think </w:t>
      </w:r>
      <w:r w:rsidR="00E51BF7" w:rsidRPr="00172EAC">
        <w:rPr>
          <w:rFonts w:ascii="Helvetica" w:hAnsi="Helvetica" w:cs="Calibri"/>
          <w:color w:val="000000"/>
          <w:sz w:val="22"/>
          <w:szCs w:val="22"/>
          <w:lang w:val="en-GB"/>
        </w:rPr>
        <w:t>patients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have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="00C50CE4" w:rsidRPr="006F4B77">
        <w:rPr>
          <w:rFonts w:ascii="Helvetica" w:hAnsi="Helvetica" w:cs="Calibri"/>
          <w:color w:val="000000"/>
          <w:sz w:val="22"/>
          <w:szCs w:val="22"/>
          <w:lang w:val="en-GB"/>
        </w:rPr>
        <w:t>about non-antibiotic and antibiotic medications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?  Why?</w:t>
      </w:r>
    </w:p>
    <w:p w14:paraId="79C8944E" w14:textId="445B22A3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What kind of treatment do you think </w:t>
      </w:r>
      <w:r w:rsidR="00E51BF7" w:rsidRPr="00172EAC">
        <w:rPr>
          <w:rFonts w:ascii="Helvetica" w:hAnsi="Helvetica" w:cs="Calibri"/>
          <w:color w:val="000000"/>
          <w:sz w:val="22"/>
          <w:szCs w:val="22"/>
          <w:lang w:val="en-GB"/>
        </w:rPr>
        <w:t>patients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expect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1EEE6003" w14:textId="77777777" w:rsidR="00134B81" w:rsidRPr="00172EAC" w:rsidRDefault="00134B81" w:rsidP="00172EAC">
      <w:pPr>
        <w:pStyle w:val="ListParagraph"/>
        <w:spacing w:line="360" w:lineRule="auto"/>
        <w:ind w:left="0"/>
        <w:jc w:val="both"/>
        <w:rPr>
          <w:rFonts w:ascii="Helvetica" w:hAnsi="Helvetica"/>
          <w:sz w:val="22"/>
          <w:szCs w:val="22"/>
          <w:lang w:val="en-GB"/>
        </w:rPr>
      </w:pPr>
    </w:p>
    <w:p w14:paraId="39E60751" w14:textId="5D41D6FD" w:rsidR="00134B81" w:rsidRPr="00172EAC" w:rsidRDefault="00DF2A5E" w:rsidP="00172EAC">
      <w:pPr>
        <w:spacing w:line="360" w:lineRule="auto"/>
        <w:jc w:val="both"/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Theme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3. Antibiotic </w:t>
      </w:r>
      <w:r w:rsidR="008E34C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medication</w:t>
      </w:r>
      <w:r w:rsidR="00E51BF7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in </w:t>
      </w:r>
      <w:r w:rsidR="008E34C1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acute uncomplicated RTIs</w:t>
      </w:r>
    </w:p>
    <w:p w14:paraId="13B0741E" w14:textId="541B8D1E" w:rsidR="00E875B3" w:rsidRPr="00172EAC" w:rsidRDefault="00222DAD" w:rsidP="00172EAC">
      <w:pPr>
        <w:spacing w:line="360" w:lineRule="auto"/>
        <w:jc w:val="both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What 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>is your opinion of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tibiotics as a treatment for acute </w:t>
      </w:r>
      <w:r w:rsidR="00E51BF7" w:rsidRPr="00172EAC">
        <w:rPr>
          <w:rFonts w:ascii="Helvetica" w:hAnsi="Helvetica" w:cs="Calibri"/>
          <w:color w:val="000000"/>
          <w:sz w:val="22"/>
          <w:szCs w:val="22"/>
          <w:lang w:val="en-GB"/>
        </w:rPr>
        <w:t>RTI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>s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28AC7BAB" w14:textId="2216DABD" w:rsidR="00E875B3" w:rsidRPr="00172EAC" w:rsidRDefault="00E875B3" w:rsidP="00172EAC">
      <w:pPr>
        <w:spacing w:line="360" w:lineRule="auto"/>
        <w:jc w:val="both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 Do you think </w:t>
      </w:r>
      <w:r w:rsidR="00A13491" w:rsidRPr="00A13491">
        <w:rPr>
          <w:rFonts w:ascii="Helvetica" w:hAnsi="Helvetica" w:cs="Calibri"/>
          <w:color w:val="000000"/>
          <w:sz w:val="22"/>
          <w:szCs w:val="22"/>
          <w:lang w:val="en-GB"/>
        </w:rPr>
        <w:t>a</w:t>
      </w:r>
      <w:r w:rsidR="00A13491">
        <w:rPr>
          <w:rFonts w:ascii="Helvetica" w:hAnsi="Helvetica" w:cs="Calibri"/>
          <w:color w:val="000000"/>
          <w:sz w:val="22"/>
          <w:szCs w:val="22"/>
          <w:lang w:val="en-GB"/>
        </w:rPr>
        <w:t>ntibiotics</w:t>
      </w:r>
      <w:r w:rsidR="00593E97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are prescribed properly</w:t>
      </w:r>
      <w:r w:rsidR="00B2634A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hy?</w:t>
      </w:r>
    </w:p>
    <w:p w14:paraId="487ED6B6" w14:textId="77777777" w:rsidR="00E875B3" w:rsidRPr="00172EAC" w:rsidRDefault="00E875B3" w:rsidP="00172EAC">
      <w:pPr>
        <w:spacing w:line="360" w:lineRule="auto"/>
        <w:jc w:val="both"/>
        <w:rPr>
          <w:rFonts w:ascii="Helvetica" w:hAnsi="Helvetica" w:cs="Calibri"/>
          <w:color w:val="000000"/>
          <w:sz w:val="22"/>
          <w:szCs w:val="22"/>
          <w:lang w:val="en-GB"/>
        </w:rPr>
      </w:pPr>
    </w:p>
    <w:p w14:paraId="2837E4A1" w14:textId="3C603E3E" w:rsidR="00134B81" w:rsidRPr="00172EAC" w:rsidRDefault="00DF2A5E" w:rsidP="00172EAC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  <w:lang w:val="en-GB"/>
        </w:rPr>
      </w:pPr>
      <w:r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Theme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4. Delayed antibiotic prescription </w:t>
      </w:r>
      <w:r w:rsidR="00E51BF7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(DAP) strategy</w:t>
      </w:r>
      <w:r w:rsidR="00B2634A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</w:t>
      </w:r>
      <w:r w:rsidR="00B2634A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in </w:t>
      </w:r>
      <w:r w:rsidR="00B2634A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acute uncomplicated </w:t>
      </w:r>
      <w:proofErr w:type="gramStart"/>
      <w:r w:rsidR="00B2634A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RTIs</w:t>
      </w:r>
      <w:proofErr w:type="gramEnd"/>
      <w:r w:rsidR="00B2634A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</w:t>
      </w:r>
    </w:p>
    <w:p w14:paraId="034AC677" w14:textId="62573E07" w:rsidR="00134B81" w:rsidRPr="00172EAC" w:rsidRDefault="00B47885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What 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is your opinion of using a </w:t>
      </w:r>
      <w:r w:rsidR="00E51BF7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DAP </w:t>
      </w:r>
      <w:r w:rsidR="00DF2A5E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strategy 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in patients with </w:t>
      </w:r>
      <w:r w:rsidR="00E51BF7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upper 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>RTIs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34C1D63B" w14:textId="44374035" w:rsidR="00B47885" w:rsidRPr="00172EAC" w:rsidRDefault="00B47885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What </w:t>
      </w:r>
      <w:r w:rsidR="00C50CE4" w:rsidRPr="005E3205">
        <w:rPr>
          <w:rFonts w:ascii="Helvetica" w:hAnsi="Helvetica" w:cs="Calibri"/>
          <w:color w:val="000000"/>
          <w:sz w:val="22"/>
          <w:szCs w:val="22"/>
          <w:lang w:val="en-GB"/>
        </w:rPr>
        <w:t>do you think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are the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advantages and disadvantages</w:t>
      </w:r>
      <w:r w:rsidR="00C50CE4">
        <w:rPr>
          <w:rFonts w:ascii="Helvetica" w:hAnsi="Helvetica" w:cs="Calibri"/>
          <w:color w:val="000000"/>
          <w:sz w:val="22"/>
          <w:szCs w:val="22"/>
          <w:lang w:val="en-GB"/>
        </w:rPr>
        <w:t xml:space="preserve"> of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DAP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66AC6BC4" w14:textId="77777777" w:rsidR="00134B81" w:rsidRPr="00172EAC" w:rsidRDefault="00134B81" w:rsidP="00172EAC">
      <w:pPr>
        <w:spacing w:line="360" w:lineRule="auto"/>
        <w:jc w:val="both"/>
        <w:rPr>
          <w:rFonts w:ascii="Helvetica" w:hAnsi="Helvetica"/>
          <w:color w:val="000000"/>
          <w:sz w:val="22"/>
          <w:szCs w:val="22"/>
          <w:lang w:val="en-GB"/>
        </w:rPr>
      </w:pPr>
    </w:p>
    <w:p w14:paraId="6E1B3AAF" w14:textId="16A6FBE3" w:rsidR="00C50CE4" w:rsidRPr="0006682E" w:rsidRDefault="00134B81" w:rsidP="00172EAC">
      <w:pPr>
        <w:pStyle w:val="NormalWeb"/>
        <w:spacing w:before="0" w:beforeAutospacing="0" w:after="0" w:afterAutospacing="0" w:line="360" w:lineRule="auto"/>
        <w:jc w:val="both"/>
        <w:rPr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 xml:space="preserve">For </w:t>
      </w:r>
      <w:r w:rsidR="00E51BF7" w:rsidRPr="00172EAC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>those</w:t>
      </w:r>
      <w:r w:rsidRPr="00172EAC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 xml:space="preserve"> who use the </w:t>
      </w:r>
      <w:r w:rsidR="00E51BF7" w:rsidRPr="00172EAC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>DAP strategy in their clinical practice</w:t>
      </w:r>
      <w:r w:rsidRPr="00172EAC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>:</w:t>
      </w:r>
    </w:p>
    <w:p w14:paraId="7CC414F3" w14:textId="41A03D63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 What do you expect when you use the </w:t>
      </w:r>
      <w:r w:rsidR="00E51BF7" w:rsidRPr="00172EAC">
        <w:rPr>
          <w:rFonts w:ascii="Helvetica" w:hAnsi="Helvetica" w:cs="Calibri"/>
          <w:color w:val="000000"/>
          <w:sz w:val="22"/>
          <w:szCs w:val="22"/>
          <w:lang w:val="en-GB"/>
        </w:rPr>
        <w:t>DAP strategy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? In what situations do </w:t>
      </w:r>
      <w:r w:rsidR="00260912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you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use</w:t>
      </w:r>
      <w:r w:rsidR="00260912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it?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="00222DAD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What kind of patient is 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a </w:t>
      </w:r>
      <w:r w:rsidR="00222DAD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candidate?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Why? </w:t>
      </w:r>
    </w:p>
    <w:p w14:paraId="0964AFFB" w14:textId="5DBE7A6A" w:rsidR="00134B81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How do you </w:t>
      </w:r>
      <w:r w:rsidR="00260912" w:rsidRPr="00172EAC">
        <w:rPr>
          <w:rFonts w:ascii="Helvetica" w:hAnsi="Helvetica" w:cs="Calibri"/>
          <w:color w:val="000000"/>
          <w:sz w:val="22"/>
          <w:szCs w:val="22"/>
          <w:lang w:val="en-GB"/>
        </w:rPr>
        <w:t>perceive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the reaction of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patient</w:t>
      </w:r>
      <w:r w:rsidR="00260912" w:rsidRPr="00172EAC">
        <w:rPr>
          <w:rFonts w:ascii="Helvetica" w:hAnsi="Helvetica" w:cs="Calibri"/>
          <w:color w:val="000000"/>
          <w:sz w:val="22"/>
          <w:szCs w:val="22"/>
          <w:lang w:val="en-GB"/>
        </w:rPr>
        <w:t>s when you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="005E0493" w:rsidRPr="005E0493">
        <w:rPr>
          <w:rFonts w:ascii="Helvetica" w:hAnsi="Helvetica" w:cs="Calibri"/>
          <w:color w:val="000000"/>
          <w:sz w:val="22"/>
          <w:szCs w:val="22"/>
          <w:lang w:val="en-GB"/>
        </w:rPr>
        <w:t>prescribe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>DAP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? Why?</w:t>
      </w:r>
    </w:p>
    <w:p w14:paraId="3CFA8022" w14:textId="6F6B0D38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How do you feel about this type of treatment strategy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71126A18" w14:textId="2F14680C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>When in doubt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, what factors lead you to prescribe</w:t>
      </w:r>
      <w:r w:rsidR="00593E97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tibiotic to be started immediately or to be delayed and w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6A7D2170" w14:textId="6CB9D01B" w:rsidR="00134B81" w:rsidRPr="00172EAC" w:rsidRDefault="00134B81" w:rsidP="00172EAC">
      <w:pPr>
        <w:spacing w:line="360" w:lineRule="auto"/>
        <w:jc w:val="both"/>
        <w:rPr>
          <w:rFonts w:ascii="Helvetica" w:hAnsi="Helvetica"/>
          <w:sz w:val="22"/>
          <w:szCs w:val="22"/>
          <w:lang w:val="en-GB" w:eastAsia="ca-ES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</w:t>
      </w:r>
      <w:r w:rsidR="00FF7605">
        <w:rPr>
          <w:rFonts w:ascii="Helvetica" w:hAnsi="Helvetica"/>
          <w:sz w:val="22"/>
          <w:szCs w:val="22"/>
          <w:lang w:val="en-GB"/>
        </w:rPr>
        <w:t>What is your opinion of the</w:t>
      </w:r>
      <w:r w:rsidR="00B47885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two types of </w:t>
      </w:r>
      <w:r w:rsidR="00B47885" w:rsidRPr="00172EAC">
        <w:rPr>
          <w:rFonts w:ascii="Helvetica" w:hAnsi="Helvetica"/>
          <w:sz w:val="22"/>
          <w:szCs w:val="22"/>
          <w:lang w:val="en-GB"/>
        </w:rPr>
        <w:t xml:space="preserve">DAP strategies: </w:t>
      </w:r>
      <w:r w:rsidR="00FF7605">
        <w:rPr>
          <w:rFonts w:ascii="Helvetica" w:hAnsi="Helvetica"/>
          <w:sz w:val="22"/>
          <w:szCs w:val="22"/>
          <w:lang w:val="en-GB"/>
        </w:rPr>
        <w:t xml:space="preserve">(1) </w:t>
      </w:r>
      <w:r w:rsidR="00B47885" w:rsidRPr="00172EAC">
        <w:rPr>
          <w:rFonts w:ascii="Helvetica" w:hAnsi="Helvetica"/>
          <w:sz w:val="22"/>
          <w:szCs w:val="22"/>
          <w:lang w:val="en-GB"/>
        </w:rPr>
        <w:t xml:space="preserve">a delayed patient-led strategy in which the patients </w:t>
      </w:r>
      <w:proofErr w:type="gramStart"/>
      <w:r w:rsidR="00B47885" w:rsidRPr="00172EAC">
        <w:rPr>
          <w:rFonts w:ascii="Helvetica" w:hAnsi="Helvetica"/>
          <w:sz w:val="22"/>
          <w:szCs w:val="22"/>
          <w:lang w:val="en-GB"/>
        </w:rPr>
        <w:t>receives</w:t>
      </w:r>
      <w:proofErr w:type="gramEnd"/>
      <w:r w:rsidR="00B47885" w:rsidRPr="00172EAC">
        <w:rPr>
          <w:rFonts w:ascii="Helvetica" w:hAnsi="Helvetica"/>
          <w:sz w:val="22"/>
          <w:szCs w:val="22"/>
          <w:lang w:val="en-GB"/>
        </w:rPr>
        <w:t xml:space="preserve"> the prescription, with instructions to only use it if the RTI worsens or </w:t>
      </w:r>
      <w:r w:rsidR="00B47885" w:rsidRPr="00172EAC">
        <w:rPr>
          <w:rFonts w:ascii="Helvetica" w:hAnsi="Helvetica"/>
          <w:sz w:val="22"/>
          <w:szCs w:val="22"/>
          <w:lang w:val="en-GB"/>
        </w:rPr>
        <w:lastRenderedPageBreak/>
        <w:t xml:space="preserve">fails to improve, and </w:t>
      </w:r>
      <w:r w:rsidR="00FF7605">
        <w:rPr>
          <w:rFonts w:ascii="Helvetica" w:hAnsi="Helvetica"/>
          <w:sz w:val="22"/>
          <w:szCs w:val="22"/>
          <w:lang w:val="en-GB"/>
        </w:rPr>
        <w:t xml:space="preserve">(2) </w:t>
      </w:r>
      <w:r w:rsidR="00B47885" w:rsidRPr="00172EAC">
        <w:rPr>
          <w:rFonts w:ascii="Helvetica" w:hAnsi="Helvetica"/>
          <w:sz w:val="22"/>
          <w:szCs w:val="22"/>
          <w:lang w:val="en-GB"/>
        </w:rPr>
        <w:t>a delayed collection strategy in which the patient collects their prescription from the primary care centre after 72h if they think they need it</w:t>
      </w:r>
      <w:r w:rsidR="00593E97">
        <w:rPr>
          <w:rFonts w:ascii="Helvetica" w:hAnsi="Helvetica"/>
          <w:sz w:val="22"/>
          <w:szCs w:val="22"/>
          <w:lang w:val="en-GB"/>
        </w:rPr>
        <w:t xml:space="preserve">. </w:t>
      </w:r>
    </w:p>
    <w:p w14:paraId="2B77A509" w14:textId="77777777" w:rsidR="00593E97" w:rsidRPr="0006682E" w:rsidRDefault="00593E97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4472C4" w:themeColor="accent1"/>
          <w:sz w:val="22"/>
          <w:szCs w:val="22"/>
          <w:lang w:val="en-GB"/>
        </w:rPr>
      </w:pPr>
    </w:p>
    <w:p w14:paraId="6867BDCE" w14:textId="08D32600" w:rsidR="00B47885" w:rsidRPr="00172EAC" w:rsidRDefault="00B47885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>For those who participated in the DAP</w:t>
      </w:r>
      <w:r w:rsidR="00593E97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 xml:space="preserve"> t</w:t>
      </w:r>
      <w:r w:rsidRPr="00172EAC">
        <w:rPr>
          <w:rFonts w:ascii="Helvetica" w:hAnsi="Helvetica" w:cs="Calibri"/>
          <w:color w:val="000000"/>
          <w:sz w:val="22"/>
          <w:szCs w:val="22"/>
          <w:u w:val="single"/>
          <w:lang w:val="en-GB"/>
        </w:rPr>
        <w:t xml:space="preserve">rial: </w:t>
      </w:r>
    </w:p>
    <w:p w14:paraId="7AF6A865" w14:textId="48DFA180" w:rsidR="00134B81" w:rsidRPr="00172EAC" w:rsidRDefault="00DF2A5E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Theme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5. Participation in the </w:t>
      </w:r>
      <w:r w:rsidR="00E875B3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DAP</w:t>
      </w:r>
      <w:r w:rsidR="005E0493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 xml:space="preserve"> t</w:t>
      </w:r>
      <w:r w:rsidR="00134B81" w:rsidRPr="00172EAC">
        <w:rPr>
          <w:rFonts w:ascii="Helvetica" w:hAnsi="Helvetica" w:cs="Calibri"/>
          <w:b/>
          <w:bCs/>
          <w:color w:val="000000"/>
          <w:sz w:val="22"/>
          <w:szCs w:val="22"/>
          <w:lang w:val="en-GB"/>
        </w:rPr>
        <w:t>rial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</w:p>
    <w:p w14:paraId="63A737A1" w14:textId="7572E1E6" w:rsidR="00134B81" w:rsidRPr="00172EAC" w:rsidRDefault="00FF7605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color w:val="000000"/>
          <w:sz w:val="22"/>
          <w:szCs w:val="22"/>
          <w:lang w:val="en-GB"/>
        </w:rPr>
      </w:pPr>
      <w:r>
        <w:rPr>
          <w:rFonts w:ascii="Helvetica" w:hAnsi="Helvetica" w:cs="Calibri"/>
          <w:color w:val="000000"/>
          <w:sz w:val="22"/>
          <w:szCs w:val="22"/>
          <w:lang w:val="en-GB"/>
        </w:rPr>
        <w:t>Describe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your experience </w:t>
      </w:r>
      <w:r>
        <w:rPr>
          <w:rFonts w:ascii="Helvetica" w:hAnsi="Helvetica" w:cs="Calibri"/>
          <w:color w:val="000000"/>
          <w:sz w:val="22"/>
          <w:szCs w:val="22"/>
          <w:lang w:val="en-GB"/>
        </w:rPr>
        <w:t>with</w:t>
      </w: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 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the </w:t>
      </w:r>
      <w:r w:rsidR="00260912" w:rsidRPr="00172EAC">
        <w:rPr>
          <w:rFonts w:ascii="Helvetica" w:hAnsi="Helvetica" w:cs="Calibri"/>
          <w:color w:val="000000"/>
          <w:sz w:val="22"/>
          <w:szCs w:val="22"/>
          <w:lang w:val="en-GB"/>
        </w:rPr>
        <w:t>DAP</w:t>
      </w:r>
      <w:r w:rsidR="005E0493">
        <w:rPr>
          <w:rFonts w:ascii="Helvetica" w:hAnsi="Helvetica" w:cs="Calibri"/>
          <w:color w:val="000000"/>
          <w:sz w:val="22"/>
          <w:szCs w:val="22"/>
          <w:lang w:val="en-GB"/>
        </w:rPr>
        <w:t xml:space="preserve"> t</w:t>
      </w:r>
      <w:r w:rsidR="00260912" w:rsidRPr="00172EAC">
        <w:rPr>
          <w:rFonts w:ascii="Helvetica" w:hAnsi="Helvetica" w:cs="Calibri"/>
          <w:color w:val="000000"/>
          <w:sz w:val="22"/>
          <w:szCs w:val="22"/>
          <w:lang w:val="en-GB"/>
        </w:rPr>
        <w:t>rial</w:t>
      </w:r>
      <w:r w:rsidR="00134B81" w:rsidRPr="00172EAC">
        <w:rPr>
          <w:rFonts w:ascii="Helvetica" w:hAnsi="Helvetica" w:cs="Calibri"/>
          <w:color w:val="000000"/>
          <w:sz w:val="22"/>
          <w:szCs w:val="22"/>
          <w:lang w:val="en-GB"/>
        </w:rPr>
        <w:t>...</w:t>
      </w:r>
    </w:p>
    <w:p w14:paraId="33607CF6" w14:textId="6D5368F1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>- What did you think of the experience</w:t>
      </w:r>
      <w:r w:rsidR="00FF7605">
        <w:rPr>
          <w:rFonts w:ascii="Helvetica" w:hAnsi="Helvetica" w:cs="Calibri"/>
          <w:color w:val="000000"/>
          <w:sz w:val="22"/>
          <w:szCs w:val="22"/>
          <w:lang w:val="en-GB"/>
        </w:rPr>
        <w:t xml:space="preserve"> and w</w:t>
      </w:r>
      <w:r w:rsidR="00B47885"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17A6A670" w14:textId="7A6634A2" w:rsidR="00134B81" w:rsidRPr="00172EAC" w:rsidRDefault="00134B81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Calibri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- </w:t>
      </w:r>
      <w:r w:rsidR="00FF7605">
        <w:rPr>
          <w:rFonts w:ascii="Helvetica" w:hAnsi="Helvetica" w:cs="Calibri"/>
          <w:color w:val="000000"/>
          <w:sz w:val="22"/>
          <w:szCs w:val="22"/>
          <w:lang w:val="en-GB"/>
        </w:rPr>
        <w:t xml:space="preserve">What did you </w:t>
      </w:r>
      <w:r w:rsidR="00172EAC">
        <w:rPr>
          <w:rFonts w:ascii="Helvetica" w:hAnsi="Helvetica" w:cs="Calibri"/>
          <w:color w:val="000000"/>
          <w:sz w:val="22"/>
          <w:szCs w:val="22"/>
          <w:lang w:val="en-GB"/>
        </w:rPr>
        <w:t xml:space="preserve">assess </w:t>
      </w:r>
      <w:r w:rsidR="00FF7605">
        <w:rPr>
          <w:rFonts w:ascii="Helvetica" w:hAnsi="Helvetica" w:cs="Calibri"/>
          <w:color w:val="000000"/>
          <w:sz w:val="22"/>
          <w:szCs w:val="22"/>
          <w:lang w:val="en-GB"/>
        </w:rPr>
        <w:t>of it and w</w:t>
      </w:r>
      <w:r w:rsidR="00B47885" w:rsidRPr="00172EAC">
        <w:rPr>
          <w:rFonts w:ascii="Helvetica" w:hAnsi="Helvetica" w:cs="Calibri"/>
          <w:color w:val="000000"/>
          <w:sz w:val="22"/>
          <w:szCs w:val="22"/>
          <w:lang w:val="en-GB"/>
        </w:rPr>
        <w:t>hy?</w:t>
      </w:r>
    </w:p>
    <w:p w14:paraId="722FDF80" w14:textId="77777777" w:rsidR="00DF2A5E" w:rsidRPr="00172EAC" w:rsidRDefault="00DF2A5E" w:rsidP="00172EAC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0D0E4946" w14:textId="77777777" w:rsidR="00E875B3" w:rsidRPr="00172EAC" w:rsidRDefault="00E875B3" w:rsidP="00172EAC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  <w:lang w:val="en-GB"/>
        </w:rPr>
      </w:pPr>
    </w:p>
    <w:p w14:paraId="27E3AAED" w14:textId="77777777" w:rsidR="00E875B3" w:rsidRPr="00172EAC" w:rsidRDefault="00E875B3" w:rsidP="00172EAC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  <w:lang w:val="en-GB"/>
        </w:rPr>
      </w:pPr>
    </w:p>
    <w:p w14:paraId="65D30BDB" w14:textId="77777777" w:rsidR="00E875B3" w:rsidRPr="00172EAC" w:rsidRDefault="00E875B3" w:rsidP="00172EAC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  <w:lang w:val="en-GB"/>
        </w:rPr>
      </w:pPr>
    </w:p>
    <w:p w14:paraId="25630E9B" w14:textId="77777777" w:rsidR="00FF7605" w:rsidRDefault="00FF7605" w:rsidP="00172EAC">
      <w:pPr>
        <w:spacing w:line="360" w:lineRule="auto"/>
        <w:rPr>
          <w:rFonts w:ascii="Helvetica" w:hAnsi="Helvetica"/>
          <w:b/>
          <w:bCs/>
          <w:sz w:val="22"/>
          <w:szCs w:val="22"/>
          <w:lang w:val="en-GB"/>
        </w:rPr>
      </w:pPr>
      <w:r>
        <w:rPr>
          <w:rFonts w:ascii="Helvetica" w:hAnsi="Helvetica"/>
          <w:b/>
          <w:bCs/>
          <w:sz w:val="22"/>
          <w:szCs w:val="22"/>
          <w:lang w:val="en-GB"/>
        </w:rPr>
        <w:br w:type="page"/>
      </w:r>
    </w:p>
    <w:p w14:paraId="1D4CD2E4" w14:textId="377769B9" w:rsidR="00B41BB2" w:rsidRPr="00172EAC" w:rsidRDefault="00B41BB2" w:rsidP="00172EAC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172EAC">
        <w:rPr>
          <w:rFonts w:ascii="Helvetica" w:hAnsi="Helvetica"/>
          <w:b/>
          <w:bCs/>
          <w:sz w:val="22"/>
          <w:szCs w:val="22"/>
          <w:lang w:val="en-GB"/>
        </w:rPr>
        <w:lastRenderedPageBreak/>
        <w:t xml:space="preserve">Appendix 2. Script for </w:t>
      </w:r>
      <w:r w:rsidR="008840CF"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  <w:t>i</w:t>
      </w:r>
      <w:r w:rsidRPr="00172EAC"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  <w:t>ndividual semi-structured interviews</w:t>
      </w:r>
      <w:r w:rsidRPr="00172EAC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</w:p>
    <w:p w14:paraId="3E965B4A" w14:textId="77777777" w:rsidR="00E875B3" w:rsidRPr="00172EAC" w:rsidRDefault="00E875B3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</w:pPr>
    </w:p>
    <w:p w14:paraId="4227D1D6" w14:textId="6FCE58F7" w:rsidR="00D45156" w:rsidRPr="00172EAC" w:rsidRDefault="00D45156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T</w:t>
      </w:r>
      <w:r w:rsidR="00E875B3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heme </w:t>
      </w:r>
      <w:r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1</w:t>
      </w:r>
      <w:r w:rsidR="00FF7605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.</w:t>
      </w:r>
      <w:r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 Medical consultations </w:t>
      </w:r>
      <w:r w:rsidR="00FF7605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for</w:t>
      </w:r>
      <w:r w:rsidR="00FF7605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 </w:t>
      </w:r>
      <w:r w:rsidR="008E34C1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acute uncomplicated RTIs</w:t>
      </w:r>
    </w:p>
    <w:p w14:paraId="0CA9D19E" w14:textId="7B1FAC6E" w:rsidR="00D45156" w:rsidRPr="00172EAC" w:rsidRDefault="008840CF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color w:val="000000"/>
          <w:sz w:val="22"/>
          <w:szCs w:val="22"/>
          <w:lang w:val="en-GB"/>
        </w:rPr>
      </w:pPr>
      <w:r>
        <w:rPr>
          <w:rFonts w:ascii="Helvetica" w:hAnsi="Helvetica" w:cs="Arial"/>
          <w:color w:val="000000"/>
          <w:sz w:val="22"/>
          <w:szCs w:val="22"/>
          <w:lang w:val="en-GB"/>
        </w:rPr>
        <w:t>-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Why do patients consult for RTIs? Why 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>do</w:t>
      </w:r>
      <w:r w:rsidR="00A13491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patients 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 xml:space="preserve">seek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antibiotic treatment? Why do 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 xml:space="preserve">patients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seek symptomatic treatment? 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>Due to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sick leave?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 xml:space="preserve"> F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>or immediate symptom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 xml:space="preserve"> relief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? </w:t>
      </w:r>
    </w:p>
    <w:p w14:paraId="0CC2A58A" w14:textId="77777777" w:rsidR="00FF7605" w:rsidRPr="00345427" w:rsidRDefault="00FF7605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color w:val="4472C4" w:themeColor="accent1"/>
          <w:sz w:val="22"/>
          <w:szCs w:val="22"/>
          <w:lang w:val="en-GB"/>
        </w:rPr>
      </w:pPr>
    </w:p>
    <w:p w14:paraId="1CAC2308" w14:textId="436CDAA8" w:rsidR="00D45156" w:rsidRPr="00172EAC" w:rsidRDefault="00E875B3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Theme </w:t>
      </w:r>
      <w:r w:rsidR="00D45156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2. Antibiotic use </w:t>
      </w:r>
      <w:r w:rsidR="00FF7605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for</w:t>
      </w:r>
      <w:r w:rsidR="00FF7605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 </w:t>
      </w:r>
      <w:r w:rsidR="008E34C1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acute uncomplicated RTIs</w:t>
      </w:r>
    </w:p>
    <w:p w14:paraId="12C8BBA8" w14:textId="053E8A4B" w:rsidR="00D45156" w:rsidRPr="00172EAC" w:rsidRDefault="008840CF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color w:val="000000"/>
          <w:sz w:val="22"/>
          <w:szCs w:val="22"/>
          <w:lang w:val="en-GB"/>
        </w:rPr>
      </w:pPr>
      <w:r>
        <w:rPr>
          <w:rFonts w:ascii="Helvetica" w:hAnsi="Helvetica" w:cs="Arial"/>
          <w:color w:val="000000"/>
          <w:sz w:val="22"/>
          <w:szCs w:val="22"/>
          <w:lang w:val="en-GB"/>
        </w:rPr>
        <w:t>-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Regarding </w:t>
      </w:r>
      <w:r w:rsidR="002E3282" w:rsidRPr="004E3B71">
        <w:rPr>
          <w:rFonts w:ascii="Helvetica" w:hAnsi="Helvetica" w:cs="Arial"/>
          <w:color w:val="000000"/>
          <w:sz w:val="22"/>
          <w:szCs w:val="22"/>
          <w:lang w:val="en-GB"/>
        </w:rPr>
        <w:t xml:space="preserve">clinical guidelines on RTIs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in</w:t>
      </w:r>
      <w:r w:rsidR="002E3282" w:rsidRPr="004E3B71">
        <w:rPr>
          <w:rFonts w:ascii="Helvetica" w:hAnsi="Helvetica" w:cs="Arial"/>
          <w:color w:val="000000"/>
          <w:sz w:val="22"/>
          <w:szCs w:val="22"/>
          <w:lang w:val="en-GB"/>
        </w:rPr>
        <w:t xml:space="preserve"> primary care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:</w:t>
      </w:r>
      <w:r w:rsidR="002E3282" w:rsidRPr="004E3B71">
        <w:rPr>
          <w:rFonts w:ascii="Helvetica" w:hAnsi="Helvetica" w:cs="Arial"/>
          <w:color w:val="000000"/>
          <w:sz w:val="22"/>
          <w:szCs w:val="22"/>
          <w:lang w:val="en-GB"/>
        </w:rPr>
        <w:t xml:space="preserve">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are they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lack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ing,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>not disseminated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,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 xml:space="preserve"> or </w:t>
      </w:r>
      <w:r w:rsidR="00E875B3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not </w:t>
      </w:r>
      <w:r w:rsidR="00A13491">
        <w:rPr>
          <w:rFonts w:ascii="Helvetica" w:hAnsi="Helvetica" w:cs="Arial"/>
          <w:color w:val="000000"/>
          <w:sz w:val="22"/>
          <w:szCs w:val="22"/>
          <w:lang w:val="en-GB"/>
        </w:rPr>
        <w:t xml:space="preserve">known among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healthcare </w:t>
      </w:r>
      <w:r w:rsidR="00172EAC">
        <w:rPr>
          <w:rFonts w:ascii="Helvetica" w:hAnsi="Helvetica" w:cs="Arial"/>
          <w:color w:val="000000"/>
          <w:sz w:val="22"/>
          <w:szCs w:val="22"/>
          <w:lang w:val="en-GB"/>
        </w:rPr>
        <w:t>professionals</w:t>
      </w:r>
      <w:r w:rsidR="00E875B3" w:rsidRPr="00172EAC">
        <w:rPr>
          <w:rFonts w:ascii="Helvetica" w:hAnsi="Helvetica" w:cs="Arial"/>
          <w:color w:val="000000"/>
          <w:sz w:val="22"/>
          <w:szCs w:val="22"/>
          <w:lang w:val="en-GB"/>
        </w:rPr>
        <w:t>?</w:t>
      </w:r>
    </w:p>
    <w:p w14:paraId="16B9DA30" w14:textId="77777777" w:rsidR="00FF7605" w:rsidRDefault="00FF7605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b/>
          <w:bCs/>
          <w:color w:val="4472C4" w:themeColor="accent1"/>
          <w:sz w:val="22"/>
          <w:szCs w:val="22"/>
          <w:lang w:val="en-GB"/>
        </w:rPr>
      </w:pPr>
    </w:p>
    <w:p w14:paraId="0EC694A6" w14:textId="7B4420B1" w:rsidR="00D45156" w:rsidRPr="00172EAC" w:rsidRDefault="00E875B3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Theme </w:t>
      </w:r>
      <w:r w:rsidR="00D45156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3. </w:t>
      </w:r>
      <w:r w:rsidR="00FF7605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U</w:t>
      </w:r>
      <w:r w:rsidR="00D45156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se of </w:t>
      </w:r>
      <w:r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DAP</w:t>
      </w:r>
      <w:r w:rsidR="00FF7605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 for</w:t>
      </w:r>
      <w:r w:rsidR="00D45156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 xml:space="preserve"> </w:t>
      </w:r>
      <w:r w:rsidR="008E34C1" w:rsidRPr="00172EAC">
        <w:rPr>
          <w:rFonts w:ascii="Helvetica" w:hAnsi="Helvetica" w:cs="Arial"/>
          <w:b/>
          <w:bCs/>
          <w:color w:val="000000"/>
          <w:sz w:val="22"/>
          <w:szCs w:val="22"/>
          <w:lang w:val="en-GB"/>
        </w:rPr>
        <w:t>acute uncomplicated RTIs</w:t>
      </w:r>
    </w:p>
    <w:p w14:paraId="7341706E" w14:textId="13D7F9A8" w:rsidR="00D45156" w:rsidRPr="00172EAC" w:rsidRDefault="00A13491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color w:val="000000"/>
          <w:sz w:val="22"/>
          <w:szCs w:val="22"/>
          <w:lang w:val="en-GB"/>
        </w:rPr>
      </w:pPr>
      <w:r>
        <w:rPr>
          <w:rFonts w:ascii="Helvetica" w:hAnsi="Helvetica" w:cs="Arial"/>
          <w:color w:val="000000"/>
          <w:sz w:val="22"/>
          <w:szCs w:val="22"/>
          <w:lang w:val="en-GB"/>
        </w:rPr>
        <w:t>-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What </w:t>
      </w:r>
      <w:r>
        <w:rPr>
          <w:rFonts w:ascii="Helvetica" w:hAnsi="Helvetica" w:cs="Arial"/>
          <w:color w:val="000000"/>
          <w:sz w:val="22"/>
          <w:szCs w:val="22"/>
          <w:lang w:val="en-GB"/>
        </w:rPr>
        <w:t xml:space="preserve">is your opinion on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the use </w:t>
      </w:r>
      <w:r>
        <w:rPr>
          <w:rFonts w:ascii="Helvetica" w:hAnsi="Helvetica" w:cs="Arial"/>
          <w:color w:val="000000"/>
          <w:sz w:val="22"/>
          <w:szCs w:val="22"/>
          <w:lang w:val="en-GB"/>
        </w:rPr>
        <w:t>and implementation of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the DAP? </w:t>
      </w:r>
    </w:p>
    <w:p w14:paraId="30831AC8" w14:textId="7F94C6A7" w:rsidR="00D45156" w:rsidRPr="00172EAC" w:rsidRDefault="00A13491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color w:val="000000"/>
          <w:sz w:val="22"/>
          <w:szCs w:val="22"/>
          <w:lang w:val="en-GB"/>
        </w:rPr>
      </w:pPr>
      <w:r>
        <w:rPr>
          <w:rFonts w:ascii="Helvetica" w:hAnsi="Helvetica" w:cs="Arial"/>
          <w:color w:val="000000"/>
          <w:sz w:val="22"/>
          <w:szCs w:val="22"/>
          <w:lang w:val="en-GB"/>
        </w:rPr>
        <w:t>-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Do you think that </w:t>
      </w:r>
      <w:r>
        <w:rPr>
          <w:rFonts w:ascii="Helvetica" w:hAnsi="Helvetica" w:cs="Arial"/>
          <w:color w:val="000000"/>
          <w:sz w:val="22"/>
          <w:szCs w:val="22"/>
          <w:lang w:val="en-GB"/>
        </w:rPr>
        <w:t>DAP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is a good </w:t>
      </w:r>
      <w:r>
        <w:rPr>
          <w:rFonts w:ascii="Helvetica" w:hAnsi="Helvetica" w:cs="Arial"/>
          <w:color w:val="000000"/>
          <w:sz w:val="22"/>
          <w:szCs w:val="22"/>
          <w:lang w:val="en-GB"/>
        </w:rPr>
        <w:t xml:space="preserve">general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strategy or </w:t>
      </w:r>
      <w:r>
        <w:rPr>
          <w:rFonts w:ascii="Helvetica" w:hAnsi="Helvetica" w:cs="Arial"/>
          <w:color w:val="000000"/>
          <w:sz w:val="22"/>
          <w:szCs w:val="22"/>
          <w:lang w:val="en-GB"/>
        </w:rPr>
        <w:t xml:space="preserve">for specific </w:t>
      </w:r>
      <w:r w:rsidR="00D45156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cases? </w:t>
      </w:r>
    </w:p>
    <w:p w14:paraId="30A73702" w14:textId="0A944BEC" w:rsidR="00D45156" w:rsidRPr="00172EAC" w:rsidRDefault="00D45156" w:rsidP="00172EAC">
      <w:pPr>
        <w:pStyle w:val="NormalWeb"/>
        <w:spacing w:before="0" w:beforeAutospacing="0" w:after="0" w:afterAutospacing="0" w:line="360" w:lineRule="auto"/>
        <w:ind w:left="284"/>
        <w:jc w:val="both"/>
        <w:rPr>
          <w:rFonts w:ascii="Helvetica" w:hAnsi="Helvetica" w:cs="Arial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-Do you use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the 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DAP strategy sporadically, only if you have the "right patient" to prescribe it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to, 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or if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there is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enough time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for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the consultation? Why?</w:t>
      </w:r>
    </w:p>
    <w:p w14:paraId="19F62517" w14:textId="76314FE8" w:rsidR="00D45156" w:rsidRPr="00172EAC" w:rsidRDefault="00D45156" w:rsidP="00172EAC">
      <w:pPr>
        <w:pStyle w:val="NormalWeb"/>
        <w:spacing w:before="0" w:beforeAutospacing="0" w:after="0" w:afterAutospacing="0" w:line="360" w:lineRule="auto"/>
        <w:ind w:left="284"/>
        <w:jc w:val="both"/>
        <w:rPr>
          <w:rFonts w:ascii="Helvetica" w:hAnsi="Helvetica" w:cs="Arial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- How would you define the "right patient"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 and w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hy?</w:t>
      </w:r>
    </w:p>
    <w:p w14:paraId="12F9A346" w14:textId="37F4BDDC" w:rsidR="00D45156" w:rsidRPr="00172EAC" w:rsidRDefault="00D45156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 w:cs="Arial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-Why is the DAP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strategy 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considered to require </w:t>
      </w:r>
      <w:r w:rsidR="00222DAD"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more 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consultation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 time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?</w:t>
      </w:r>
    </w:p>
    <w:p w14:paraId="0DF96596" w14:textId="73FCDA8E" w:rsidR="00D45156" w:rsidRPr="00172EAC" w:rsidRDefault="00D45156" w:rsidP="00172EAC">
      <w:pPr>
        <w:spacing w:line="360" w:lineRule="auto"/>
        <w:jc w:val="both"/>
        <w:rPr>
          <w:rFonts w:ascii="Helvetica" w:hAnsi="Helvetica" w:cs="Arial"/>
          <w:color w:val="000000"/>
          <w:sz w:val="22"/>
          <w:szCs w:val="22"/>
          <w:lang w:val="en-GB"/>
        </w:rPr>
      </w:pP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-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S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ome </w:t>
      </w:r>
      <w:r w:rsidR="008E34C1" w:rsidRPr="00172EAC">
        <w:rPr>
          <w:rFonts w:ascii="Helvetica" w:hAnsi="Helvetica" w:cs="Arial"/>
          <w:color w:val="000000"/>
          <w:sz w:val="22"/>
          <w:szCs w:val="22"/>
          <w:lang w:val="en-GB"/>
        </w:rPr>
        <w:t>physicians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are concerned 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about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 the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</w:t>
      </w:r>
      <w:r w:rsidR="00222DAD" w:rsidRPr="00172EAC">
        <w:rPr>
          <w:rFonts w:ascii="Helvetica" w:hAnsi="Helvetica" w:cs="Arial"/>
          <w:color w:val="000000"/>
          <w:sz w:val="22"/>
          <w:szCs w:val="22"/>
          <w:lang w:val="en-GB"/>
        </w:rPr>
        <w:t>lack of awareness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of 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episode 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outcome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 xml:space="preserve">s when DAP is 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>use</w:t>
      </w:r>
      <w:r w:rsidR="002E3282">
        <w:rPr>
          <w:rFonts w:ascii="Helvetica" w:hAnsi="Helvetica" w:cs="Arial"/>
          <w:color w:val="000000"/>
          <w:sz w:val="22"/>
          <w:szCs w:val="22"/>
          <w:lang w:val="en-GB"/>
        </w:rPr>
        <w:t>d:</w:t>
      </w:r>
      <w:r w:rsidRPr="00172EAC">
        <w:rPr>
          <w:rFonts w:ascii="Helvetica" w:hAnsi="Helvetica" w:cs="Arial"/>
          <w:color w:val="000000"/>
          <w:sz w:val="22"/>
          <w:szCs w:val="22"/>
          <w:lang w:val="en-GB"/>
        </w:rPr>
        <w:t xml:space="preserve"> why this concern?</w:t>
      </w:r>
    </w:p>
    <w:p w14:paraId="3E7301B3" w14:textId="77777777" w:rsidR="00B41BB2" w:rsidRPr="00B2634A" w:rsidRDefault="00B41BB2" w:rsidP="00172EAC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79B059A9" w14:textId="274330C6" w:rsidR="00B41BB2" w:rsidRPr="00B2634A" w:rsidRDefault="00B41BB2" w:rsidP="00172EAC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319E38E6" w14:textId="77777777" w:rsidR="00DF2A5E" w:rsidRPr="00B2634A" w:rsidRDefault="00DF2A5E" w:rsidP="00172EAC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Calibri" w:hAnsi="Calibri" w:cs="Calibri"/>
          <w:color w:val="000000"/>
          <w:sz w:val="18"/>
          <w:szCs w:val="18"/>
          <w:lang w:val="en-US"/>
        </w:rPr>
      </w:pPr>
    </w:p>
    <w:p w14:paraId="1DF98BB9" w14:textId="77777777" w:rsidR="00DF2A5E" w:rsidRPr="00B2634A" w:rsidRDefault="00DF2A5E" w:rsidP="00172EAC">
      <w:pPr>
        <w:spacing w:line="360" w:lineRule="auto"/>
        <w:rPr>
          <w:b/>
          <w:bCs/>
          <w:lang w:val="en-US"/>
        </w:rPr>
      </w:pPr>
    </w:p>
    <w:p w14:paraId="0408E50B" w14:textId="77777777" w:rsidR="00DF2A5E" w:rsidRPr="00B2634A" w:rsidRDefault="00DF2A5E" w:rsidP="00172EAC">
      <w:pPr>
        <w:pStyle w:val="NormalWeb"/>
        <w:spacing w:before="0" w:beforeAutospacing="0" w:after="0" w:afterAutospacing="0" w:line="360" w:lineRule="auto"/>
        <w:jc w:val="both"/>
        <w:rPr>
          <w:rFonts w:ascii="Helvetica" w:hAnsi="Helvetica"/>
          <w:color w:val="000000"/>
          <w:sz w:val="22"/>
          <w:szCs w:val="22"/>
          <w:lang w:val="en-US"/>
        </w:rPr>
      </w:pPr>
    </w:p>
    <w:sectPr w:rsidR="00DF2A5E" w:rsidRPr="00B263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D1385"/>
    <w:multiLevelType w:val="hybridMultilevel"/>
    <w:tmpl w:val="6B2CF04A"/>
    <w:lvl w:ilvl="0" w:tplc="A6D495EE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60700"/>
    <w:multiLevelType w:val="multilevel"/>
    <w:tmpl w:val="55C028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93BC5"/>
    <w:multiLevelType w:val="hybridMultilevel"/>
    <w:tmpl w:val="5CB0204C"/>
    <w:lvl w:ilvl="0" w:tplc="33E42B6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0192A"/>
    <w:multiLevelType w:val="multilevel"/>
    <w:tmpl w:val="26889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CF05C2"/>
    <w:multiLevelType w:val="hybridMultilevel"/>
    <w:tmpl w:val="FEEE94F2"/>
    <w:lvl w:ilvl="0" w:tplc="0C88FF0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3A143C"/>
    <w:multiLevelType w:val="multilevel"/>
    <w:tmpl w:val="D1462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5392D86"/>
    <w:multiLevelType w:val="multilevel"/>
    <w:tmpl w:val="68840D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3E4141"/>
    <w:multiLevelType w:val="multilevel"/>
    <w:tmpl w:val="59FEF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FB4EF7"/>
    <w:multiLevelType w:val="multilevel"/>
    <w:tmpl w:val="5FA0E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45D31C5"/>
    <w:multiLevelType w:val="multilevel"/>
    <w:tmpl w:val="0588A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461FE1"/>
    <w:multiLevelType w:val="multilevel"/>
    <w:tmpl w:val="625840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A6105B"/>
    <w:multiLevelType w:val="hybridMultilevel"/>
    <w:tmpl w:val="A4BC3704"/>
    <w:lvl w:ilvl="0" w:tplc="48FE9E76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Calibr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1E5FA2"/>
    <w:multiLevelType w:val="hybridMultilevel"/>
    <w:tmpl w:val="ED2A0206"/>
    <w:lvl w:ilvl="0" w:tplc="AFA24510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9836874">
    <w:abstractNumId w:val="3"/>
  </w:num>
  <w:num w:numId="2" w16cid:durableId="1465929224">
    <w:abstractNumId w:val="6"/>
    <w:lvlOverride w:ilvl="0">
      <w:lvl w:ilvl="0">
        <w:numFmt w:val="decimal"/>
        <w:lvlText w:val="%1."/>
        <w:lvlJc w:val="left"/>
      </w:lvl>
    </w:lvlOverride>
  </w:num>
  <w:num w:numId="3" w16cid:durableId="406810324">
    <w:abstractNumId w:val="6"/>
    <w:lvlOverride w:ilvl="0">
      <w:lvl w:ilvl="0">
        <w:numFmt w:val="decimal"/>
        <w:lvlText w:val="%1."/>
        <w:lvlJc w:val="left"/>
      </w:lvl>
    </w:lvlOverride>
  </w:num>
  <w:num w:numId="4" w16cid:durableId="1206217003">
    <w:abstractNumId w:val="6"/>
    <w:lvlOverride w:ilvl="0">
      <w:lvl w:ilvl="0">
        <w:numFmt w:val="decimal"/>
        <w:lvlText w:val="%1."/>
        <w:lvlJc w:val="left"/>
      </w:lvl>
    </w:lvlOverride>
  </w:num>
  <w:num w:numId="5" w16cid:durableId="1302150081">
    <w:abstractNumId w:val="2"/>
  </w:num>
  <w:num w:numId="6" w16cid:durableId="1852528835">
    <w:abstractNumId w:val="4"/>
  </w:num>
  <w:num w:numId="7" w16cid:durableId="1850365105">
    <w:abstractNumId w:val="10"/>
  </w:num>
  <w:num w:numId="8" w16cid:durableId="1300259647">
    <w:abstractNumId w:val="7"/>
  </w:num>
  <w:num w:numId="9" w16cid:durableId="609778980">
    <w:abstractNumId w:val="8"/>
  </w:num>
  <w:num w:numId="10" w16cid:durableId="219168809">
    <w:abstractNumId w:val="1"/>
    <w:lvlOverride w:ilvl="0">
      <w:lvl w:ilvl="0">
        <w:numFmt w:val="decimal"/>
        <w:lvlText w:val="%1."/>
        <w:lvlJc w:val="left"/>
      </w:lvl>
    </w:lvlOverride>
  </w:num>
  <w:num w:numId="11" w16cid:durableId="1186215360">
    <w:abstractNumId w:val="1"/>
    <w:lvlOverride w:ilvl="0">
      <w:lvl w:ilvl="0">
        <w:numFmt w:val="decimal"/>
        <w:lvlText w:val="%1."/>
        <w:lvlJc w:val="left"/>
      </w:lvl>
    </w:lvlOverride>
  </w:num>
  <w:num w:numId="12" w16cid:durableId="1861316043">
    <w:abstractNumId w:val="1"/>
    <w:lvlOverride w:ilvl="0">
      <w:lvl w:ilvl="0">
        <w:numFmt w:val="decimal"/>
        <w:lvlText w:val="%1."/>
        <w:lvlJc w:val="left"/>
      </w:lvl>
    </w:lvlOverride>
  </w:num>
  <w:num w:numId="13" w16cid:durableId="85031950">
    <w:abstractNumId w:val="9"/>
  </w:num>
  <w:num w:numId="14" w16cid:durableId="753938961">
    <w:abstractNumId w:val="5"/>
  </w:num>
  <w:num w:numId="15" w16cid:durableId="92295680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11066269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92629239">
    <w:abstractNumId w:val="11"/>
  </w:num>
  <w:num w:numId="18" w16cid:durableId="554004629">
    <w:abstractNumId w:val="12"/>
  </w:num>
  <w:num w:numId="19" w16cid:durableId="177335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9B6"/>
    <w:rsid w:val="00134B81"/>
    <w:rsid w:val="0014071A"/>
    <w:rsid w:val="00172EAC"/>
    <w:rsid w:val="00207B81"/>
    <w:rsid w:val="00222DAD"/>
    <w:rsid w:val="00260912"/>
    <w:rsid w:val="002E3282"/>
    <w:rsid w:val="00347CB5"/>
    <w:rsid w:val="00493DD8"/>
    <w:rsid w:val="00593E97"/>
    <w:rsid w:val="005A7FEE"/>
    <w:rsid w:val="005D19BF"/>
    <w:rsid w:val="005E0493"/>
    <w:rsid w:val="008840CF"/>
    <w:rsid w:val="008E34C1"/>
    <w:rsid w:val="009049B6"/>
    <w:rsid w:val="009330B9"/>
    <w:rsid w:val="009C773B"/>
    <w:rsid w:val="00A13491"/>
    <w:rsid w:val="00B2634A"/>
    <w:rsid w:val="00B41BB2"/>
    <w:rsid w:val="00B47885"/>
    <w:rsid w:val="00C50CE4"/>
    <w:rsid w:val="00D45156"/>
    <w:rsid w:val="00DF2A5E"/>
    <w:rsid w:val="00E51BF7"/>
    <w:rsid w:val="00E875B3"/>
    <w:rsid w:val="00F01721"/>
    <w:rsid w:val="00FF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60A82C"/>
  <w15:chartTrackingRefBased/>
  <w15:docId w15:val="{EACD7D44-2A6E-4F42-AE8F-1AE6986A7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9B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49B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049B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47885"/>
  </w:style>
  <w:style w:type="paragraph" w:styleId="Revision">
    <w:name w:val="Revision"/>
    <w:hidden/>
    <w:uiPriority w:val="99"/>
    <w:semiHidden/>
    <w:rsid w:val="005E049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9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Mas Dalmau</dc:creator>
  <cp:keywords/>
  <dc:description/>
  <cp:lastModifiedBy>Gemma Mas Dalmau</cp:lastModifiedBy>
  <cp:revision>5</cp:revision>
  <dcterms:created xsi:type="dcterms:W3CDTF">2023-07-30T19:40:00Z</dcterms:created>
  <dcterms:modified xsi:type="dcterms:W3CDTF">2023-08-02T21:33:00Z</dcterms:modified>
</cp:coreProperties>
</file>